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40505A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eastAsia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Table 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hRNA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equences</w:t>
      </w:r>
    </w:p>
    <w:tbl>
      <w:tblPr>
        <w:tblStyle w:val="7"/>
        <w:tblW w:w="5000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53"/>
        <w:gridCol w:w="5397"/>
      </w:tblGrid>
      <w:tr w14:paraId="5C435F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018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31A7F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Gene</w:t>
            </w:r>
          </w:p>
        </w:tc>
        <w:tc>
          <w:tcPr>
            <w:tcW w:w="2981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E900B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equence</w:t>
            </w:r>
          </w:p>
        </w:tc>
      </w:tr>
      <w:tr w14:paraId="599108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AE1B4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sh-GPRIN1#1</w:t>
            </w:r>
          </w:p>
        </w:tc>
        <w:tc>
          <w:tcPr>
            <w:tcW w:w="298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9F8A3B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  <w:r>
              <w:rPr>
                <w:rFonts w:hint="eastAsia"/>
                <w:color w:val="000000"/>
                <w:kern w:val="0"/>
              </w:rPr>
              <w:t>-GAGTCTTCAGGAAAGACAAAC-3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</w:p>
        </w:tc>
      </w:tr>
      <w:tr w14:paraId="2E80B8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A354F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 w:eastAsia="宋体"/>
                <w:color w:val="000000"/>
                <w:kern w:val="0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</w:rPr>
              <w:t>sh-GPRIN1#</w:t>
            </w:r>
            <w:r>
              <w:rPr>
                <w:rFonts w:hint="eastAsia"/>
                <w:color w:val="000000"/>
                <w:kern w:val="0"/>
                <w:lang w:val="en-US" w:eastAsia="zh-CN"/>
              </w:rPr>
              <w:t>2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EDEF70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  <w:r>
              <w:rPr>
                <w:rFonts w:hint="eastAsia"/>
                <w:color w:val="000000"/>
                <w:kern w:val="0"/>
              </w:rPr>
              <w:t>-CCATGTTCTTAGAGAAGATGG-3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</w:p>
        </w:tc>
      </w:tr>
      <w:tr w14:paraId="06417A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DF05C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sh-CDK1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CF19F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  <w:r>
              <w:rPr>
                <w:rFonts w:hint="eastAsia"/>
                <w:color w:val="000000"/>
                <w:kern w:val="0"/>
              </w:rPr>
              <w:t>-</w:t>
            </w:r>
            <w:r>
              <w:t>GGATGTGCTTATGCAGGATTC</w:t>
            </w:r>
            <w:r>
              <w:rPr>
                <w:rFonts w:hint="eastAsia"/>
                <w:color w:val="000000"/>
                <w:kern w:val="0"/>
              </w:rPr>
              <w:t>-3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</w:p>
        </w:tc>
      </w:tr>
      <w:tr w14:paraId="5565E2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C3450C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shE2F1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21B5DA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  <w:r>
              <w:rPr>
                <w:rFonts w:hint="eastAsia"/>
                <w:color w:val="000000"/>
                <w:kern w:val="0"/>
              </w:rPr>
              <w:t>-</w:t>
            </w:r>
            <w:r>
              <w:t>CGCTATGAGACCTCACTGAAT</w:t>
            </w:r>
            <w:r>
              <w:rPr>
                <w:rFonts w:hint="eastAsia"/>
                <w:color w:val="000000"/>
                <w:kern w:val="0"/>
              </w:rPr>
              <w:t>-3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</w:p>
        </w:tc>
      </w:tr>
      <w:tr w14:paraId="7F17CE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322AD6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shNC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6C5AEE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  <w:r>
              <w:rPr>
                <w:rFonts w:hint="eastAsia"/>
                <w:color w:val="000000"/>
                <w:kern w:val="0"/>
              </w:rPr>
              <w:t>-TTCTCCGAACGTGTCACGT-3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'</w:t>
            </w:r>
          </w:p>
        </w:tc>
      </w:tr>
    </w:tbl>
    <w:p w14:paraId="0D45C807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013C9B35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7C429BE3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731EF1ED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4B8CDD74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default" w:eastAsia="宋体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qRT-PCR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primer</w:t>
      </w:r>
    </w:p>
    <w:tbl>
      <w:tblPr>
        <w:tblStyle w:val="7"/>
        <w:tblW w:w="5000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53"/>
        <w:gridCol w:w="5397"/>
      </w:tblGrid>
      <w:tr w14:paraId="280C15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018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88562C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Gene</w:t>
            </w:r>
          </w:p>
        </w:tc>
        <w:tc>
          <w:tcPr>
            <w:tcW w:w="2981" w:type="pct"/>
            <w:tcBorders>
              <w:bottom w:val="single" w:color="000000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A5EE3D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Sequence</w:t>
            </w:r>
          </w:p>
        </w:tc>
      </w:tr>
      <w:tr w14:paraId="77C4AE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C543E7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PRIN1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9E465D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F: 5'-GAAGGCAGATCCCATGTTTA-3'</w:t>
            </w:r>
          </w:p>
          <w:p w14:paraId="7FF49D48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R: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5'-GACACTGTATACGTCTTGCT-3'</w:t>
            </w:r>
          </w:p>
        </w:tc>
      </w:tr>
      <w:tr w14:paraId="1C6CEA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B41ED7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CDK1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5D83ED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F: 5'-CATTTGGAGTATAGGCACCA-3'</w:t>
            </w:r>
          </w:p>
          <w:p w14:paraId="123A961B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R: 5'-CTGGCCACACTTCATTATTG-3'</w:t>
            </w:r>
          </w:p>
        </w:tc>
      </w:tr>
      <w:tr w14:paraId="21B598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6EAD45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APDH</w:t>
            </w:r>
          </w:p>
        </w:tc>
        <w:tc>
          <w:tcPr>
            <w:tcW w:w="298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5036B4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F: 5'-GGAGCGAGATCCCTCCAAAAT-3'</w:t>
            </w:r>
          </w:p>
          <w:p w14:paraId="1C0C1127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R: 5'-GGCTGTTGTCATACTTCTCATGG-3'</w:t>
            </w:r>
          </w:p>
        </w:tc>
      </w:tr>
    </w:tbl>
    <w:p w14:paraId="632EF12F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530B1485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 w14:paraId="1E8217EE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Antibodies</w:t>
      </w:r>
    </w:p>
    <w:p w14:paraId="093412C7">
      <w:pPr>
        <w:pStyle w:val="11"/>
        <w:widowControl/>
        <w:adjustRightInd w:val="0"/>
        <w:snapToGrid w:val="0"/>
        <w:spacing w:after="0" w:line="240" w:lineRule="auto"/>
        <w:ind w:firstLine="0" w:firstLineChars="0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2782"/>
        <w:gridCol w:w="2502"/>
        <w:gridCol w:w="1583"/>
      </w:tblGrid>
      <w:tr w14:paraId="5A853D0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696217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vertAlign w:val="baseli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-Anti-</w:t>
            </w:r>
          </w:p>
        </w:tc>
        <w:tc>
          <w:tcPr>
            <w:tcW w:w="278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234246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vertAlign w:val="baseli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Brand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47E156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vertAlign w:val="baseli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.No.(article number)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5FCF69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00000" w:themeColor="dark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ilution factor</w:t>
            </w:r>
          </w:p>
        </w:tc>
      </w:tr>
      <w:tr w14:paraId="5CF8C89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7DFE6AD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GPRIN1</w:t>
            </w:r>
          </w:p>
        </w:tc>
        <w:tc>
          <w:tcPr>
            <w:tcW w:w="2782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3B393B6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6D85DC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13771-1-AP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450CE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700</w:t>
            </w:r>
          </w:p>
        </w:tc>
      </w:tr>
      <w:tr w14:paraId="3B1DB5B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EA3C423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GAPDH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F765C5B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15DA54C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60004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1E390F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0</w:t>
            </w:r>
          </w:p>
        </w:tc>
      </w:tr>
      <w:tr w14:paraId="36EE91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0A98BEE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β-Act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D6D87FA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el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34EE01F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9B527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</w:t>
            </w:r>
          </w:p>
        </w:tc>
      </w:tr>
      <w:tr w14:paraId="37DFF2D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8251A25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CDC25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BE6756D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9F00D0C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16485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6942D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8000</w:t>
            </w:r>
          </w:p>
        </w:tc>
      </w:tr>
      <w:tr w14:paraId="338C245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6BA2500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p-CDC25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95B128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0FD4B25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9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D654E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</w:t>
            </w:r>
          </w:p>
        </w:tc>
      </w:tr>
      <w:tr w14:paraId="30D3B84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47C641A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CyclinB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E7C91F7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103EB35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55004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E6D1B0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2000</w:t>
            </w:r>
          </w:p>
        </w:tc>
      </w:tr>
      <w:tr w14:paraId="6134578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B8A53E7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Ki6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D66E6F5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6AE47F4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27309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F8196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8000</w:t>
            </w:r>
          </w:p>
        </w:tc>
      </w:tr>
      <w:tr w14:paraId="64D7CC3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012586A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CDK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93E33D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F2ABD2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10762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CC5FD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2000</w:t>
            </w:r>
          </w:p>
        </w:tc>
      </w:tr>
      <w:tr w14:paraId="5010083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467B67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p-CDK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Thr14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lang w:val="en-US" w:eastAsia="zh-CN"/>
              </w:rP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3BBE63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Bio-Tech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05BFE31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NBP3-1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B3267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700</w:t>
            </w:r>
          </w:p>
        </w:tc>
      </w:tr>
      <w:tr w14:paraId="5C2307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20F9D1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p-CDK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Tyr15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lang w:val="en-US" w:eastAsia="zh-CN"/>
              </w:rP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993EF79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Inv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F08C96A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PA1-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7C6B0C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</w:t>
            </w:r>
          </w:p>
        </w:tc>
      </w:tr>
      <w:tr w14:paraId="27C08B3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40C6F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p-CDK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Thr161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7B7A736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el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Signaling Technolog</w:t>
            </w:r>
            <w:r>
              <w:rPr>
                <w:rFonts w:hint="eastAsia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y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003D3A7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585B7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</w:t>
            </w:r>
          </w:p>
        </w:tc>
      </w:tr>
      <w:tr w14:paraId="0A682FE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1D4D94F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Myt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96973D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C71BAF3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26204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AF90C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500</w:t>
            </w:r>
          </w:p>
        </w:tc>
      </w:tr>
      <w:tr w14:paraId="049CB31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B5DA681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E2F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2D59F54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0B6088E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66515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FF968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000</w:t>
            </w:r>
          </w:p>
        </w:tc>
      </w:tr>
      <w:tr w14:paraId="5825B5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6593972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His-Ta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AEB3A5D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573129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HRP-6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CBF05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0</w:t>
            </w:r>
          </w:p>
        </w:tc>
      </w:tr>
      <w:tr w14:paraId="48FD12A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5" w:hRule="atLeast"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6834730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GFP-Tag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36E82CF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D2856E6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66002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20BDE5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5000</w:t>
            </w:r>
          </w:p>
        </w:tc>
      </w:tr>
      <w:tr w14:paraId="59BCD24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8A39E84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PINK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71E7FD7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el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Signaling Technolog</w:t>
            </w:r>
            <w:r>
              <w:rPr>
                <w:rFonts w:hint="eastAsia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C187D5E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6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6C918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</w:t>
            </w:r>
          </w:p>
        </w:tc>
      </w:tr>
      <w:tr w14:paraId="4D9DAC6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0F900A3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PARKI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A6C7143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A797E55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14060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52B38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2000</w:t>
            </w:r>
          </w:p>
        </w:tc>
      </w:tr>
      <w:tr w14:paraId="36CB65E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DCFCA1E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p62/SQSTM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AB18C5C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FAB8D80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66184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F6ABE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5000</w:t>
            </w:r>
          </w:p>
        </w:tc>
      </w:tr>
      <w:tr w14:paraId="5269935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425FEA5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STOML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685B21D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8090C"/>
                <w:highlight w:val="none"/>
                <w:lang w:val="en-US" w:eastAsia="zh-CN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1DFE882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10348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40813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4000</w:t>
            </w:r>
          </w:p>
        </w:tc>
      </w:tr>
      <w:tr w14:paraId="08FEE87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CDB18BB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VDAC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BECCCA8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el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Signaling Technolog</w:t>
            </w:r>
            <w:r>
              <w:rPr>
                <w:rFonts w:hint="eastAsia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A75EEA2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4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EE14D2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</w:t>
            </w:r>
          </w:p>
        </w:tc>
      </w:tr>
      <w:tr w14:paraId="0428268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B5423F8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 xml:space="preserve">p-PI3K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CB48D13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el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Signaling Technolog</w:t>
            </w:r>
            <w:r>
              <w:rPr>
                <w:rFonts w:hint="eastAsia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E9EB2E6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DAAD9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</w:t>
            </w:r>
          </w:p>
        </w:tc>
      </w:tr>
      <w:tr w14:paraId="3AD039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BF4A7CA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 xml:space="preserve">PI3K 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9A61DE7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el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Signaling Technolog</w:t>
            </w:r>
            <w:r>
              <w:rPr>
                <w:rFonts w:hint="eastAsia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2A000B4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703B0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</w:t>
            </w:r>
          </w:p>
        </w:tc>
      </w:tr>
      <w:tr w14:paraId="13CDC8A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B1132C0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p-Akt (Ser473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68A2EC8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el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Signaling Technolog</w:t>
            </w:r>
            <w:r>
              <w:rPr>
                <w:rFonts w:hint="eastAsia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496FF7E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4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12462B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2000</w:t>
            </w:r>
          </w:p>
        </w:tc>
      </w:tr>
      <w:tr w14:paraId="0663E67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91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184BD86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</w:rPr>
              <w:t>Akt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8E02D17">
            <w:pPr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ell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Signaling Technolog</w:t>
            </w:r>
            <w:r>
              <w:rPr>
                <w:rFonts w:hint="eastAsia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464955B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92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04FDB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1:1000</w:t>
            </w:r>
          </w:p>
        </w:tc>
      </w:tr>
    </w:tbl>
    <w:p w14:paraId="6912A145"/>
    <w:p w14:paraId="714204B3">
      <w:pPr>
        <w:rPr>
          <w:rFonts w:hint="eastAsia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7880C4F0">
      <w:pPr>
        <w:rPr>
          <w:rFonts w:hint="eastAsia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004DB19A">
      <w:pPr>
        <w:rPr>
          <w:rFonts w:hint="eastAsia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1CA57DFA">
      <w:pPr>
        <w:rPr>
          <w:rFonts w:hint="eastAsia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3E034F5D">
      <w:pPr>
        <w:rPr>
          <w:rFonts w:hint="eastAsia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cs="Times New Roman"/>
          <w:b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: CDK1-related phosphopeptides identified in the phosphoproteomic dataset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2083"/>
        <w:gridCol w:w="1149"/>
        <w:gridCol w:w="1536"/>
        <w:gridCol w:w="1576"/>
        <w:gridCol w:w="1536"/>
      </w:tblGrid>
      <w:tr w14:paraId="6F525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tbl>
            <w:tblPr>
              <w:tblStyle w:val="7"/>
              <w:tblW w:w="0" w:type="auto"/>
              <w:tblCellSpacing w:w="15" w:type="dxa"/>
              <w:tblInd w:w="-4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37"/>
            </w:tblGrid>
            <w:tr w14:paraId="309FB28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blHeader/>
                <w:tblCellSpacing w:w="15" w:type="dxa"/>
              </w:trPr>
              <w:tc>
                <w:tcPr>
                  <w:tcW w:w="0" w:type="auto"/>
                  <w:shd w:val="clear" w:color="auto" w:fill="auto"/>
                  <w:vAlign w:val="center"/>
                </w:tcPr>
                <w:p w14:paraId="104DDE10">
                  <w:pPr>
                    <w:keepNext w:val="0"/>
                    <w:keepLines w:val="0"/>
                    <w:widowControl/>
                    <w:suppressLineNumbers w:val="0"/>
                    <w:jc w:val="center"/>
                    <w:rPr>
                      <w:b/>
                      <w:bCs/>
                      <w:i w:val="0"/>
                    </w:rPr>
                  </w:pPr>
                  <w:r>
                    <w:rPr>
                      <w:rFonts w:ascii="宋体" w:hAnsi="宋体" w:eastAsia="宋体" w:cs="宋体"/>
                      <w:b/>
                      <w:bCs/>
                      <w:i w:val="0"/>
                      <w:kern w:val="0"/>
                      <w:sz w:val="24"/>
                      <w:szCs w:val="24"/>
                      <w:lang w:val="en-US" w:eastAsia="zh-CN" w:bidi="ar"/>
                    </w:rPr>
                    <w:t>Protein</w:t>
                  </w:r>
                </w:p>
              </w:tc>
            </w:tr>
          </w:tbl>
          <w:p w14:paraId="6ED021DC">
            <w:pPr>
              <w:rPr>
                <w:rFonts w:hint="eastAsia" w:ascii="Times New Roman" w:hAnsi="Times New Roman" w:eastAsia="宋体" w:cs="Times New Roman"/>
                <w:b/>
                <w:i w:val="0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5C2EB76E">
            <w:pP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  <w:t>Peptide sequence</w:t>
            </w:r>
          </w:p>
        </w:tc>
        <w:tc>
          <w:tcPr>
            <w:tcW w:w="114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2F3FCFBB">
            <w:pP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  <w:t>Assigned site (CDK1)</w:t>
            </w:r>
          </w:p>
        </w:tc>
        <w:tc>
          <w:tcPr>
            <w:tcW w:w="153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3F28D535">
            <w:pP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  <w:t>Modification</w:t>
            </w:r>
          </w:p>
        </w:tc>
        <w:tc>
          <w:tcPr>
            <w:tcW w:w="15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483B074D">
            <w:pP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  <w:t>log2(KD/NC)</w:t>
            </w:r>
          </w:p>
        </w:tc>
        <w:tc>
          <w:tcPr>
            <w:tcW w:w="153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7E65CB53">
            <w:pP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 w:themeColor="dark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dk1"/>
                  </w14:solidFill>
                </w14:textFill>
              </w:rPr>
              <w:t>P value</w:t>
            </w:r>
          </w:p>
        </w:tc>
      </w:tr>
      <w:tr w14:paraId="23C88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7A86F815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DK1</w:t>
            </w:r>
          </w:p>
        </w:tc>
        <w:tc>
          <w:tcPr>
            <w:tcW w:w="177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5E90483B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IRLESEEEGVPST</w:t>
            </w:r>
          </w:p>
        </w:tc>
        <w:tc>
          <w:tcPr>
            <w:tcW w:w="114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2343BD94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Ser39</w:t>
            </w:r>
          </w:p>
        </w:tc>
        <w:tc>
          <w:tcPr>
            <w:tcW w:w="153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4509D9D4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Phospho (S39)</w:t>
            </w:r>
          </w:p>
        </w:tc>
        <w:tc>
          <w:tcPr>
            <w:tcW w:w="157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770D3FD2">
            <w:pPr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0.89</w:t>
            </w:r>
          </w:p>
        </w:tc>
        <w:tc>
          <w:tcPr>
            <w:tcW w:w="153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7C08B44E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Not significant</w:t>
            </w:r>
          </w:p>
        </w:tc>
      </w:tr>
      <w:tr w14:paraId="03150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1" w:hRule="atLeast"/>
        </w:trPr>
        <w:tc>
          <w:tcPr>
            <w:tcW w:w="115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318FA7C5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CDK1 / CDK2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7CF5DF13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IGEGTYGVVYK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05B74E31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Thr14 / Tyr15 region*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342CD7C8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Phospho (Y/T), ambiguous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532CF067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vertAlign w:val="baseline"/>
              </w:rPr>
              <w:t>1.38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42A2405C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  <w:t>2.20136E-05</w:t>
            </w:r>
          </w:p>
          <w:p w14:paraId="65895948">
            <w:pPr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8090C"/>
                <w:vertAlign w:val="baseline"/>
                <w:lang w:val="en-US" w:eastAsia="zh-CN"/>
              </w:rPr>
            </w:pPr>
          </w:p>
        </w:tc>
      </w:tr>
    </w:tbl>
    <w:p w14:paraId="19C4F283">
      <w:pPr>
        <w:rPr>
          <w:rFonts w:hint="eastAsia" w:ascii="Times New Roman" w:hAnsi="Times New Roman" w:eastAsia="宋体" w:cs="Times New Roman"/>
          <w:b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/>
          <w:lang w:val="en-US" w:eastAsia="zh-CN"/>
        </w:rPr>
        <w:t>*This phosphopeptide corresponds to the N-terminal region of CDK1/CDK2 containing the inhibitory residues Thr14 and Tyr15. Due to sequence identity between CDK1 and CDK2, and limited site localization, the exact residue and kinase cannot be unambiguously assigned.</w:t>
      </w:r>
    </w:p>
    <w:p w14:paraId="36BDDD37"/>
    <w:p w14:paraId="42E17245"/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  <w:docVar w:name="KSO_WPS_MARK_KEY" w:val="6ef080ab-2b36-43db-bd7e-40b30f76325b"/>
    <w:docVar w:name="Total_Editing_Time" w:val="1"/>
  </w:docVars>
  <w:rsids>
    <w:rsidRoot w:val="00040B15"/>
    <w:rsid w:val="00020BE9"/>
    <w:rsid w:val="00040B15"/>
    <w:rsid w:val="000722F9"/>
    <w:rsid w:val="00196A6C"/>
    <w:rsid w:val="001E64A8"/>
    <w:rsid w:val="00286D01"/>
    <w:rsid w:val="002C77C8"/>
    <w:rsid w:val="00406AED"/>
    <w:rsid w:val="00434099"/>
    <w:rsid w:val="00A13EBE"/>
    <w:rsid w:val="00AE7A23"/>
    <w:rsid w:val="00C65CB9"/>
    <w:rsid w:val="00CA5BC4"/>
    <w:rsid w:val="00CC3FFA"/>
    <w:rsid w:val="00DD0B18"/>
    <w:rsid w:val="00E440BD"/>
    <w:rsid w:val="00FE2E3A"/>
    <w:rsid w:val="01996D9C"/>
    <w:rsid w:val="02DA40C4"/>
    <w:rsid w:val="1133397D"/>
    <w:rsid w:val="189D2572"/>
    <w:rsid w:val="1A6B6319"/>
    <w:rsid w:val="1DFB6A8F"/>
    <w:rsid w:val="1E4D65D3"/>
    <w:rsid w:val="1E7047DF"/>
    <w:rsid w:val="2EBC286D"/>
    <w:rsid w:val="3F7A5715"/>
    <w:rsid w:val="3F8B55AE"/>
    <w:rsid w:val="44076B89"/>
    <w:rsid w:val="522D3CFF"/>
    <w:rsid w:val="56281075"/>
    <w:rsid w:val="58F8690B"/>
    <w:rsid w:val="600048E8"/>
    <w:rsid w:val="64073A9D"/>
    <w:rsid w:val="709238E6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99"/>
    <w:pPr>
      <w:jc w:val="left"/>
    </w:pPr>
  </w:style>
  <w:style w:type="paragraph" w:styleId="3">
    <w:name w:val="Body Text"/>
    <w:basedOn w:val="1"/>
    <w:qFormat/>
    <w:uiPriority w:val="0"/>
    <w:pPr>
      <w:spacing w:after="120"/>
    </w:pPr>
  </w:style>
  <w:style w:type="paragraph" w:styleId="4">
    <w:name w:val="Balloon Text"/>
    <w:basedOn w:val="1"/>
    <w:link w:val="15"/>
    <w:qFormat/>
    <w:uiPriority w:val="0"/>
    <w:pPr>
      <w:spacing w:after="0" w:line="240" w:lineRule="auto"/>
    </w:pPr>
    <w:rPr>
      <w:sz w:val="18"/>
      <w:szCs w:val="18"/>
    </w:rPr>
  </w:style>
  <w:style w:type="paragraph" w:styleId="5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无"/>
    <w:qFormat/>
    <w:uiPriority w:val="0"/>
  </w:style>
  <w:style w:type="character" w:customStyle="1" w:styleId="13">
    <w:name w:val="Header Char"/>
    <w:basedOn w:val="9"/>
    <w:link w:val="6"/>
    <w:qFormat/>
    <w:uiPriority w:val="0"/>
    <w:rPr>
      <w:kern w:val="2"/>
      <w:sz w:val="18"/>
      <w:szCs w:val="18"/>
    </w:rPr>
  </w:style>
  <w:style w:type="character" w:customStyle="1" w:styleId="14">
    <w:name w:val="Footer Char"/>
    <w:basedOn w:val="9"/>
    <w:link w:val="5"/>
    <w:qFormat/>
    <w:uiPriority w:val="0"/>
    <w:rPr>
      <w:kern w:val="2"/>
      <w:sz w:val="18"/>
      <w:szCs w:val="18"/>
    </w:rPr>
  </w:style>
  <w:style w:type="character" w:customStyle="1" w:styleId="15">
    <w:name w:val="Balloon Text Char"/>
    <w:basedOn w:val="9"/>
    <w:link w:val="4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4</Words>
  <Characters>1897</Characters>
  <Lines>13</Lines>
  <Paragraphs>3</Paragraphs>
  <TotalTime>33</TotalTime>
  <ScaleCrop>false</ScaleCrop>
  <LinksUpToDate>false</LinksUpToDate>
  <CharactersWithSpaces>199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21:31:00Z</dcterms:created>
  <dc:creator>M.</dc:creator>
  <cp:lastModifiedBy>Administrator</cp:lastModifiedBy>
  <dcterms:modified xsi:type="dcterms:W3CDTF">2026-02-04T07:18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4A5027C29E34A829E045658D23D56ED_13</vt:lpwstr>
  </property>
  <property fmtid="{D5CDD505-2E9C-101B-9397-08002B2CF9AE}" pid="4" name="KSOTemplateDocerSaveRecord">
    <vt:lpwstr>eyJoZGlkIjoiZDBiNTUxZTgyNTIyYWVjOGE2NWVlOGM3OTk1ZDcxMmUiLCJ1c2VySWQiOiIzMjc4OTUwODUifQ==</vt:lpwstr>
  </property>
</Properties>
</file>